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10D7C" w14:textId="77777777" w:rsidR="00E03A20" w:rsidRDefault="00E03A20" w:rsidP="00E03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. </w:t>
      </w:r>
      <w:r w:rsidR="002842A6">
        <w:rPr>
          <w:rFonts w:ascii="Times New Roman" w:hAnsi="Times New Roman" w:cs="Times New Roman"/>
          <w:sz w:val="20"/>
          <w:szCs w:val="20"/>
        </w:rPr>
        <w:t>S1</w:t>
      </w:r>
    </w:p>
    <w:p w14:paraId="50CF19B9" w14:textId="6538492A" w:rsidR="00DA0EA6" w:rsidRDefault="003856E3">
      <w:r>
        <w:rPr>
          <w:noProof/>
        </w:rPr>
        <w:drawing>
          <wp:inline distT="0" distB="0" distL="0" distR="0" wp14:anchorId="12C0517A" wp14:editId="51F2A888">
            <wp:extent cx="5486400" cy="4732655"/>
            <wp:effectExtent l="0" t="0" r="0" b="0"/>
            <wp:docPr id="2" name="Picture 2" descr="Macintosh HD:Users:briangowan:Desktop:Fig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iangowan:Desktop:Fig 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0EA6" w:rsidSect="00DA0E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20"/>
    <w:rsid w:val="002842A6"/>
    <w:rsid w:val="003856E3"/>
    <w:rsid w:val="009A52F5"/>
    <w:rsid w:val="00A733DE"/>
    <w:rsid w:val="00DA0EA6"/>
    <w:rsid w:val="00E0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133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F5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F5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Macintosh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owen</dc:creator>
  <cp:keywords/>
  <dc:description/>
  <cp:lastModifiedBy>Brian Gowen</cp:lastModifiedBy>
  <cp:revision>4</cp:revision>
  <dcterms:created xsi:type="dcterms:W3CDTF">2013-05-23T20:52:00Z</dcterms:created>
  <dcterms:modified xsi:type="dcterms:W3CDTF">2013-05-24T17:03:00Z</dcterms:modified>
</cp:coreProperties>
</file>